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316"/>
        <w:gridCol w:w="1536"/>
      </w:tblGrid>
      <w:tr w:rsidR="003314A1" w:rsidRPr="003314A1" w14:paraId="52735615" w14:textId="77777777" w:rsidTr="00215F7A">
        <w:trPr>
          <w:trHeight w:val="288"/>
        </w:trPr>
        <w:tc>
          <w:tcPr>
            <w:tcW w:w="1350" w:type="dxa"/>
            <w:shd w:val="clear" w:color="auto" w:fill="B4C6E7" w:themeFill="accent1" w:themeFillTint="66"/>
            <w:noWrap/>
            <w:vAlign w:val="center"/>
            <w:hideMark/>
          </w:tcPr>
          <w:p w14:paraId="50F8D590" w14:textId="77777777" w:rsidR="003314A1" w:rsidRPr="00215F7A" w:rsidRDefault="003314A1" w:rsidP="003314A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215F7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0" w:type="dxa"/>
            <w:shd w:val="clear" w:color="auto" w:fill="B4C6E7" w:themeFill="accent1" w:themeFillTint="66"/>
            <w:noWrap/>
            <w:vAlign w:val="center"/>
            <w:hideMark/>
          </w:tcPr>
          <w:p w14:paraId="7525CED9" w14:textId="77777777" w:rsidR="003314A1" w:rsidRPr="00215F7A" w:rsidRDefault="003314A1" w:rsidP="003314A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215F7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Uniprot</w:t>
            </w:r>
          </w:p>
        </w:tc>
        <w:tc>
          <w:tcPr>
            <w:tcW w:w="1350" w:type="dxa"/>
            <w:shd w:val="clear" w:color="auto" w:fill="B4C6E7" w:themeFill="accent1" w:themeFillTint="66"/>
            <w:noWrap/>
            <w:vAlign w:val="center"/>
            <w:hideMark/>
          </w:tcPr>
          <w:p w14:paraId="467D5D5B" w14:textId="77777777" w:rsidR="003314A1" w:rsidRPr="00215F7A" w:rsidRDefault="003314A1" w:rsidP="003314A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215F7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ename</w:t>
            </w:r>
          </w:p>
        </w:tc>
      </w:tr>
      <w:tr w:rsidR="003314A1" w:rsidRPr="003314A1" w14:paraId="2905A12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BA3E4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K9T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CF494D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K9T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FEF4E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K9T9</w:t>
            </w:r>
          </w:p>
        </w:tc>
      </w:tr>
      <w:tr w:rsidR="003314A1" w:rsidRPr="003314A1" w14:paraId="40DBAE6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0506B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VD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3DFDD1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36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30CAA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VD</w:t>
            </w:r>
          </w:p>
        </w:tc>
      </w:tr>
      <w:tr w:rsidR="003314A1" w:rsidRPr="003314A1" w14:paraId="55135C2F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BE8CA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MKL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727618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LI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D43C1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MKLB</w:t>
            </w:r>
          </w:p>
        </w:tc>
      </w:tr>
      <w:tr w:rsidR="003314A1" w:rsidRPr="003314A1" w14:paraId="1FCBE50F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C458A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189055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6NDG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9F715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P</w:t>
            </w:r>
          </w:p>
        </w:tc>
      </w:tr>
      <w:tr w:rsidR="003314A1" w:rsidRPr="003314A1" w14:paraId="2B54798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1F2AB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RSL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2B7A10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0R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A85F1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RSL1</w:t>
            </w:r>
          </w:p>
        </w:tc>
      </w:tr>
      <w:tr w:rsidR="003314A1" w:rsidRPr="003314A1" w14:paraId="2B912C0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C80DA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PG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FC0D46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59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A13C4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PGS</w:t>
            </w:r>
          </w:p>
        </w:tc>
      </w:tr>
      <w:tr w:rsidR="003314A1" w:rsidRPr="003314A1" w14:paraId="109E7F3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520A8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6A2FD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TBE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BAF6E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P</w:t>
            </w:r>
          </w:p>
        </w:tc>
      </w:tr>
      <w:tr w:rsidR="003314A1" w:rsidRPr="003314A1" w14:paraId="7B9630E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833A8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C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468DC7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48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DF1E3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C</w:t>
            </w:r>
          </w:p>
        </w:tc>
      </w:tr>
      <w:tr w:rsidR="003314A1" w:rsidRPr="003314A1" w14:paraId="37E284D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DE74A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2E95D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68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38460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P1</w:t>
            </w:r>
          </w:p>
        </w:tc>
      </w:tr>
      <w:tr w:rsidR="003314A1" w:rsidRPr="003314A1" w14:paraId="6CC5449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0EAB8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IC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5D662A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2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949FD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ICS</w:t>
            </w:r>
          </w:p>
        </w:tc>
      </w:tr>
      <w:tr w:rsidR="003314A1" w:rsidRPr="003314A1" w14:paraId="6BABC42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E518F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PGM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DFB99E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77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4C8C3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PGM</w:t>
            </w:r>
          </w:p>
        </w:tc>
      </w:tr>
      <w:tr w:rsidR="003314A1" w:rsidRPr="003314A1" w14:paraId="2F05A03F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91633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PD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F97F47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2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898D7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PD4</w:t>
            </w:r>
          </w:p>
        </w:tc>
      </w:tr>
      <w:tr w:rsidR="003314A1" w:rsidRPr="003314A1" w14:paraId="5C48E46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E14E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K6K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F86C44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K6K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23E65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K6K2</w:t>
            </w:r>
          </w:p>
        </w:tc>
      </w:tr>
      <w:tr w:rsidR="003314A1" w:rsidRPr="003314A1" w14:paraId="6C2B32C0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6E6DB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C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E734DA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6M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7719F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C</w:t>
            </w:r>
          </w:p>
        </w:tc>
      </w:tr>
      <w:tr w:rsidR="003314A1" w:rsidRPr="003314A1" w14:paraId="7E31390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46E7C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B36E38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1ANL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C4C11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L</w:t>
            </w:r>
          </w:p>
        </w:tc>
      </w:tr>
      <w:tr w:rsidR="003314A1" w:rsidRPr="003314A1" w14:paraId="624B081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664E1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RS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CCE7BD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2Z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716C0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RS2</w:t>
            </w:r>
          </w:p>
        </w:tc>
      </w:tr>
      <w:tr w:rsidR="003314A1" w:rsidRPr="003314A1" w14:paraId="42460FE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830EC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4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5DA1A9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PE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3B054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4A</w:t>
            </w:r>
          </w:p>
        </w:tc>
      </w:tr>
      <w:tr w:rsidR="003314A1" w:rsidRPr="003314A1" w14:paraId="2EBD871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DD7AC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FBBAD9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13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FF1B0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S1</w:t>
            </w:r>
          </w:p>
        </w:tc>
      </w:tr>
      <w:tr w:rsidR="003314A1" w:rsidRPr="003314A1" w14:paraId="3B31938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F4F84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C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BE614C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07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B83E0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C</w:t>
            </w:r>
          </w:p>
        </w:tc>
      </w:tr>
      <w:tr w:rsidR="003314A1" w:rsidRPr="003314A1" w14:paraId="588A0B2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F55FD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B6B4F2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46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C7F83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</w:t>
            </w:r>
          </w:p>
        </w:tc>
      </w:tr>
      <w:tr w:rsidR="003314A1" w:rsidRPr="003314A1" w14:paraId="7300141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DBBC5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CR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2D59DF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19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19DB5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CRL</w:t>
            </w:r>
          </w:p>
        </w:tc>
      </w:tr>
      <w:tr w:rsidR="003314A1" w:rsidRPr="003314A1" w14:paraId="210B703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106AE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HS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1E2467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99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B6D4B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HS1</w:t>
            </w:r>
          </w:p>
        </w:tc>
      </w:tr>
      <w:tr w:rsidR="003314A1" w:rsidRPr="003314A1" w14:paraId="629CAA5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DD7C0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1EBBDE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77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E245C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T</w:t>
            </w:r>
          </w:p>
        </w:tc>
      </w:tr>
      <w:tr w:rsidR="003314A1" w:rsidRPr="003314A1" w14:paraId="2C4637E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4039A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DF0984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04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0EC91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P</w:t>
            </w:r>
          </w:p>
        </w:tc>
      </w:tr>
      <w:tr w:rsidR="003314A1" w:rsidRPr="003314A1" w14:paraId="505507A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DB4EA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64CC7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33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0581E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LY</w:t>
            </w:r>
          </w:p>
        </w:tc>
      </w:tr>
      <w:tr w:rsidR="003314A1" w:rsidRPr="003314A1" w14:paraId="0FD6E06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138D3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C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1DB1B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UM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3712B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C3</w:t>
            </w:r>
          </w:p>
        </w:tc>
      </w:tr>
      <w:tr w:rsidR="003314A1" w:rsidRPr="003314A1" w14:paraId="7B43147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6AF5E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8B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67904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0YLC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15ED7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8B4</w:t>
            </w:r>
          </w:p>
        </w:tc>
      </w:tr>
      <w:tr w:rsidR="003314A1" w:rsidRPr="003314A1" w14:paraId="71DA505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75023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EE2881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48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8BB63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LAH</w:t>
            </w:r>
          </w:p>
        </w:tc>
      </w:tr>
      <w:tr w:rsidR="003314A1" w:rsidRPr="003314A1" w14:paraId="5CCB8DC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491D2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H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F1460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04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19407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H</w:t>
            </w:r>
          </w:p>
        </w:tc>
      </w:tr>
      <w:tr w:rsidR="003314A1" w:rsidRPr="003314A1" w14:paraId="7A2791E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0A854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6A8A06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2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1F846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B1</w:t>
            </w:r>
          </w:p>
        </w:tc>
      </w:tr>
      <w:tr w:rsidR="003314A1" w:rsidRPr="003314A1" w14:paraId="5F3986B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160C8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1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7EAC82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02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0D030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1A</w:t>
            </w:r>
          </w:p>
        </w:tc>
      </w:tr>
      <w:tr w:rsidR="003314A1" w:rsidRPr="003314A1" w14:paraId="3DAA013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F1372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PT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CDCA60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TCS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D97D5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PT1</w:t>
            </w:r>
          </w:p>
        </w:tc>
      </w:tr>
      <w:tr w:rsidR="003314A1" w:rsidRPr="003314A1" w14:paraId="7591EF4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FD84E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LG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1E1722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35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E53E4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LG1</w:t>
            </w:r>
          </w:p>
        </w:tc>
      </w:tr>
      <w:tr w:rsidR="003314A1" w:rsidRPr="003314A1" w14:paraId="12505E2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960C7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698FD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GB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C01E2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OX</w:t>
            </w:r>
          </w:p>
        </w:tc>
      </w:tr>
      <w:tr w:rsidR="003314A1" w:rsidRPr="003314A1" w14:paraId="247611AF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38142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269A87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99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70624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MP</w:t>
            </w:r>
          </w:p>
        </w:tc>
      </w:tr>
      <w:tr w:rsidR="003314A1" w:rsidRPr="003314A1" w14:paraId="40D3A5F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9137A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E10A35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26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55FCE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XDN</w:t>
            </w:r>
          </w:p>
        </w:tc>
      </w:tr>
      <w:tr w:rsidR="003314A1" w:rsidRPr="003314A1" w14:paraId="7991241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921D1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P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A71DB1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PH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EEA08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P6</w:t>
            </w:r>
          </w:p>
        </w:tc>
      </w:tr>
      <w:tr w:rsidR="003314A1" w:rsidRPr="003314A1" w14:paraId="1937CA5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22B0B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5J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E344F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7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D966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5J</w:t>
            </w:r>
          </w:p>
        </w:tc>
      </w:tr>
      <w:tr w:rsidR="003314A1" w:rsidRPr="003314A1" w14:paraId="4FBA746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59F7A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27F3E5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KK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86E2E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5</w:t>
            </w:r>
          </w:p>
        </w:tc>
      </w:tr>
      <w:tr w:rsidR="003314A1" w:rsidRPr="003314A1" w14:paraId="60D7BEF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117D9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NP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D0D188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NW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73A04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NPP1</w:t>
            </w:r>
          </w:p>
        </w:tc>
      </w:tr>
      <w:tr w:rsidR="003314A1" w:rsidRPr="003314A1" w14:paraId="1A94E14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C521E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B1980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602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21C52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1B10</w:t>
            </w:r>
          </w:p>
        </w:tc>
      </w:tr>
      <w:tr w:rsidR="003314A1" w:rsidRPr="003314A1" w14:paraId="301CC82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941E0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RSL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951420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2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E923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RSA</w:t>
            </w:r>
          </w:p>
        </w:tc>
      </w:tr>
      <w:tr w:rsidR="003314A1" w:rsidRPr="003314A1" w14:paraId="0A3F608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37A7E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LC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3249E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98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49E0B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T</w:t>
            </w:r>
          </w:p>
        </w:tc>
      </w:tr>
      <w:tr w:rsidR="003314A1" w:rsidRPr="003314A1" w14:paraId="3689398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66939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PR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38B4B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6XQN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7974F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PRT</w:t>
            </w:r>
          </w:p>
        </w:tc>
      </w:tr>
      <w:tr w:rsidR="003314A1" w:rsidRPr="003314A1" w14:paraId="4864C58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714F1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4I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AF48ED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RQ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185AE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4I1</w:t>
            </w:r>
          </w:p>
        </w:tc>
      </w:tr>
      <w:tr w:rsidR="003314A1" w:rsidRPr="003314A1" w14:paraId="245C7C3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FADC4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S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EE182E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05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66F1F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SS</w:t>
            </w:r>
          </w:p>
        </w:tc>
      </w:tr>
      <w:tr w:rsidR="003314A1" w:rsidRPr="003314A1" w14:paraId="5524ED31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16701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UNE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D73D4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5SZ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57CB7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UNE1</w:t>
            </w:r>
          </w:p>
        </w:tc>
      </w:tr>
      <w:tr w:rsidR="003314A1" w:rsidRPr="003314A1" w14:paraId="25C566B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AC58A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BL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D1CF1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67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01953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YAT1</w:t>
            </w:r>
          </w:p>
        </w:tc>
      </w:tr>
      <w:tr w:rsidR="003314A1" w:rsidRPr="003314A1" w14:paraId="518E397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028C9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9D85E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W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A7EF2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9</w:t>
            </w:r>
          </w:p>
        </w:tc>
      </w:tr>
      <w:tr w:rsidR="003314A1" w:rsidRPr="003314A1" w14:paraId="486EFF9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3FF1D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PC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82D638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SD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50022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PCR</w:t>
            </w:r>
          </w:p>
        </w:tc>
      </w:tr>
      <w:tr w:rsidR="003314A1" w:rsidRPr="003314A1" w14:paraId="51DEF36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4FF58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O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78B4CA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72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08923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O</w:t>
            </w:r>
          </w:p>
        </w:tc>
      </w:tr>
      <w:tr w:rsidR="003314A1" w:rsidRPr="003314A1" w14:paraId="14E03BF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2C3D3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93614F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45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CE3BF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S</w:t>
            </w:r>
          </w:p>
        </w:tc>
      </w:tr>
      <w:tr w:rsidR="003314A1" w:rsidRPr="003314A1" w14:paraId="471077D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69518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F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69062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64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1EC24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F</w:t>
            </w:r>
          </w:p>
        </w:tc>
      </w:tr>
      <w:tr w:rsidR="003314A1" w:rsidRPr="003314A1" w14:paraId="533F184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D2163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MR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FAC4FF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6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85ACB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MR2</w:t>
            </w:r>
          </w:p>
        </w:tc>
      </w:tr>
      <w:tr w:rsidR="003314A1" w:rsidRPr="003314A1" w14:paraId="28D4B1E0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945B0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75DF1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R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FC0EE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S</w:t>
            </w:r>
          </w:p>
        </w:tc>
      </w:tr>
      <w:tr w:rsidR="003314A1" w:rsidRPr="003314A1" w14:paraId="3EFAAF0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B89ED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FB1737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71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A8922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</w:t>
            </w:r>
          </w:p>
        </w:tc>
      </w:tr>
      <w:tr w:rsidR="003314A1" w:rsidRPr="003314A1" w14:paraId="123163A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18FAA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P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355B0F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007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72BFB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P2</w:t>
            </w:r>
          </w:p>
        </w:tc>
      </w:tr>
      <w:tr w:rsidR="003314A1" w:rsidRPr="003314A1" w14:paraId="64F1237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C838B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B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B3559F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14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C83DA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B4</w:t>
            </w:r>
          </w:p>
        </w:tc>
      </w:tr>
      <w:tr w:rsidR="003314A1" w:rsidRPr="003314A1" w14:paraId="102AA12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EADEE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X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77219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GD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512CA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XP</w:t>
            </w:r>
          </w:p>
        </w:tc>
      </w:tr>
      <w:tr w:rsidR="003314A1" w:rsidRPr="003314A1" w14:paraId="11B0569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759F5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PS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16E0F8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RF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56F98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PS2</w:t>
            </w:r>
          </w:p>
        </w:tc>
      </w:tr>
      <w:tr w:rsidR="003314A1" w:rsidRPr="003314A1" w14:paraId="4AD8324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F6937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283B69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49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0166F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X2</w:t>
            </w:r>
          </w:p>
        </w:tc>
      </w:tr>
      <w:tr w:rsidR="003314A1" w:rsidRPr="003314A1" w14:paraId="76BD8B3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0E97A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1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1DBC54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DE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2CA4D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16</w:t>
            </w:r>
          </w:p>
        </w:tc>
      </w:tr>
      <w:tr w:rsidR="003314A1" w:rsidRPr="003314A1" w14:paraId="7577502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92FAD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M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AE3B7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C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2BF58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M</w:t>
            </w:r>
          </w:p>
        </w:tc>
      </w:tr>
      <w:tr w:rsidR="003314A1" w:rsidRPr="003314A1" w14:paraId="5537174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4BC32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E8ADCA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14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3ED32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</w:t>
            </w:r>
          </w:p>
        </w:tc>
      </w:tr>
      <w:tr w:rsidR="003314A1" w:rsidRPr="003314A1" w14:paraId="1391F8B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8584D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HF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4527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99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02C6D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HFS</w:t>
            </w:r>
          </w:p>
        </w:tc>
      </w:tr>
      <w:tr w:rsidR="003314A1" w:rsidRPr="003314A1" w14:paraId="726631F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FF9EE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68011F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Q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3EB30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3</w:t>
            </w:r>
          </w:p>
        </w:tc>
      </w:tr>
      <w:tr w:rsidR="003314A1" w:rsidRPr="003314A1" w14:paraId="2A0CE5B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987DB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C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61BC85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0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E1C34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CA</w:t>
            </w:r>
          </w:p>
        </w:tc>
      </w:tr>
      <w:tr w:rsidR="003314A1" w:rsidRPr="003314A1" w14:paraId="5417775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D65BE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K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99182E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T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573EF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KP</w:t>
            </w:r>
          </w:p>
        </w:tc>
      </w:tr>
      <w:tr w:rsidR="003314A1" w:rsidRPr="003314A1" w14:paraId="719A704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4A879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IN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D3FB7A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25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74F2F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IN2</w:t>
            </w:r>
          </w:p>
        </w:tc>
      </w:tr>
      <w:tr w:rsidR="003314A1" w:rsidRPr="003314A1" w14:paraId="54DF61A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35A7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P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428A6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7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C579D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PP1</w:t>
            </w:r>
          </w:p>
        </w:tc>
      </w:tr>
      <w:tr w:rsidR="003314A1" w:rsidRPr="003314A1" w14:paraId="7745784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B220E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PH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A4301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HY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D54F0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PH1</w:t>
            </w:r>
          </w:p>
        </w:tc>
      </w:tr>
      <w:tr w:rsidR="003314A1" w:rsidRPr="003314A1" w14:paraId="1C691C9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238F7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242812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71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6150E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T1</w:t>
            </w:r>
          </w:p>
        </w:tc>
      </w:tr>
      <w:tr w:rsidR="003314A1" w:rsidRPr="003314A1" w14:paraId="4AE8286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7B681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A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54DE8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50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EA706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A1</w:t>
            </w:r>
          </w:p>
        </w:tc>
      </w:tr>
      <w:tr w:rsidR="003314A1" w:rsidRPr="003314A1" w14:paraId="707B328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635F6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XD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A4F8D5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IW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ED3E4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XD</w:t>
            </w:r>
          </w:p>
        </w:tc>
      </w:tr>
      <w:tr w:rsidR="003314A1" w:rsidRPr="003314A1" w14:paraId="1DC718F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4E9E9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NPP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025F0A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TBG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8CFCB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NPPL</w:t>
            </w:r>
          </w:p>
        </w:tc>
      </w:tr>
      <w:tr w:rsidR="003314A1" w:rsidRPr="003314A1" w14:paraId="6433B18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14F3C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AT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0D9CAE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46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4ABCA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AT1</w:t>
            </w:r>
          </w:p>
        </w:tc>
      </w:tr>
      <w:tr w:rsidR="003314A1" w:rsidRPr="003314A1" w14:paraId="7110664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2F3D2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DRW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548B25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DRW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EF8D6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DRW0</w:t>
            </w:r>
          </w:p>
        </w:tc>
      </w:tr>
      <w:tr w:rsidR="003314A1" w:rsidRPr="003314A1" w14:paraId="7263D1D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31BFE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2A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89B438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49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7B5B2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2A1</w:t>
            </w:r>
          </w:p>
        </w:tc>
      </w:tr>
      <w:tr w:rsidR="003314A1" w:rsidRPr="003314A1" w14:paraId="1690012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75D83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SEC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F43E9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D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12493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SECS</w:t>
            </w:r>
          </w:p>
        </w:tc>
      </w:tr>
      <w:tr w:rsidR="003314A1" w:rsidRPr="003314A1" w14:paraId="32324F4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88E8C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857935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0Y8A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BCDB3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FTR</w:t>
            </w:r>
          </w:p>
        </w:tc>
      </w:tr>
      <w:tr w:rsidR="003314A1" w:rsidRPr="003314A1" w14:paraId="32365F2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192F0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C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2D717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51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66A0D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CA</w:t>
            </w:r>
          </w:p>
        </w:tc>
      </w:tr>
      <w:tr w:rsidR="003314A1" w:rsidRPr="003314A1" w14:paraId="01D34A81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ED5AB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PD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BD3E5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5L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0DB48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PD2</w:t>
            </w:r>
          </w:p>
        </w:tc>
      </w:tr>
      <w:tr w:rsidR="003314A1" w:rsidRPr="003314A1" w14:paraId="6D66A41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DDF7D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B79460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94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7F518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1</w:t>
            </w:r>
          </w:p>
        </w:tc>
      </w:tr>
      <w:tr w:rsidR="003314A1" w:rsidRPr="003314A1" w14:paraId="2D29E5C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B20B9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G_200563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A73051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0A024RCM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97BC9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G_2005638</w:t>
            </w:r>
          </w:p>
        </w:tc>
      </w:tr>
      <w:tr w:rsidR="003314A1" w:rsidRPr="003314A1" w14:paraId="5B549A71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60309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E10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343CD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E1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0FAC6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E105</w:t>
            </w:r>
          </w:p>
        </w:tc>
      </w:tr>
      <w:tr w:rsidR="003314A1" w:rsidRPr="003314A1" w14:paraId="6B5CDC0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B5CA6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IMPAD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2293B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X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8A3D4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AD1</w:t>
            </w:r>
          </w:p>
        </w:tc>
      </w:tr>
      <w:tr w:rsidR="003314A1" w:rsidRPr="003314A1" w14:paraId="39C46B6F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71C44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8463A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12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F0323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GM</w:t>
            </w:r>
          </w:p>
        </w:tc>
      </w:tr>
      <w:tr w:rsidR="003314A1" w:rsidRPr="003314A1" w14:paraId="03061EC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5A654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PH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9EC3A7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783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8BFA1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PH</w:t>
            </w:r>
          </w:p>
        </w:tc>
      </w:tr>
      <w:tr w:rsidR="003314A1" w:rsidRPr="003314A1" w14:paraId="563246C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D834C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R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D6E7B4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1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7B7B3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RT</w:t>
            </w:r>
          </w:p>
        </w:tc>
      </w:tr>
      <w:tr w:rsidR="003314A1" w:rsidRPr="003314A1" w14:paraId="5FBA58F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D1B4F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L-S-66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518E19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9HWB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943B7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L-S-66P</w:t>
            </w:r>
          </w:p>
        </w:tc>
      </w:tr>
      <w:tr w:rsidR="003314A1" w:rsidRPr="003314A1" w14:paraId="7E75596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F3C49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NA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C8911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36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72215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NA1</w:t>
            </w:r>
          </w:p>
        </w:tc>
      </w:tr>
      <w:tr w:rsidR="003314A1" w:rsidRPr="003314A1" w14:paraId="1AF54AB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F4702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Y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A7E916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73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9D208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YP1</w:t>
            </w:r>
          </w:p>
        </w:tc>
      </w:tr>
      <w:tr w:rsidR="003314A1" w:rsidRPr="003314A1" w14:paraId="0BABCF5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3FEB0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PG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284D3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6ZNW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2864B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PGP1</w:t>
            </w:r>
          </w:p>
        </w:tc>
      </w:tr>
      <w:tr w:rsidR="003314A1" w:rsidRPr="003314A1" w14:paraId="198E3F0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3E0BC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G5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C57B77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YXX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2599E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G59</w:t>
            </w:r>
          </w:p>
        </w:tc>
      </w:tr>
      <w:tr w:rsidR="003314A1" w:rsidRPr="003314A1" w14:paraId="2D43532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15096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A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F1557D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27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D7437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2A</w:t>
            </w:r>
          </w:p>
        </w:tc>
      </w:tr>
      <w:tr w:rsidR="003314A1" w:rsidRPr="003314A1" w14:paraId="1D85EFE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DAD6F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8760D0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YF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DF6DD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2</w:t>
            </w:r>
          </w:p>
        </w:tc>
      </w:tr>
      <w:tr w:rsidR="003314A1" w:rsidRPr="003314A1" w14:paraId="5ED133A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51D08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BA2F3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G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B304F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L</w:t>
            </w:r>
          </w:p>
        </w:tc>
      </w:tr>
      <w:tr w:rsidR="003314A1" w:rsidRPr="003314A1" w14:paraId="06904CCF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B70D3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D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82F3B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8VPD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CD5DB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D</w:t>
            </w:r>
          </w:p>
        </w:tc>
      </w:tr>
      <w:tr w:rsidR="003314A1" w:rsidRPr="003314A1" w14:paraId="6623D4B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DF5E3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MKL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C2D521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IXN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B349D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MKLA</w:t>
            </w:r>
          </w:p>
        </w:tc>
      </w:tr>
      <w:tr w:rsidR="003314A1" w:rsidRPr="003314A1" w14:paraId="27AA4BD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A4E2C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CC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B9D964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CC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9B30C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CC2</w:t>
            </w:r>
          </w:p>
        </w:tc>
      </w:tr>
      <w:tr w:rsidR="003314A1" w:rsidRPr="003314A1" w14:paraId="25F52EA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2BFD8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1AAD58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785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CE649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2</w:t>
            </w:r>
          </w:p>
        </w:tc>
      </w:tr>
      <w:tr w:rsidR="003314A1" w:rsidRPr="003314A1" w14:paraId="1566AFD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0B689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FZP666G17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2B7BA2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658V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6E23F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FZP666G172</w:t>
            </w:r>
          </w:p>
        </w:tc>
      </w:tr>
      <w:tr w:rsidR="003314A1" w:rsidRPr="003314A1" w14:paraId="56CC923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74C7A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A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E1B8DB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92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183C4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A1</w:t>
            </w:r>
          </w:p>
        </w:tc>
      </w:tr>
      <w:tr w:rsidR="003314A1" w:rsidRPr="003314A1" w14:paraId="69C22E2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11DA1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PD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E962B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99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7D4B6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PD1</w:t>
            </w:r>
          </w:p>
        </w:tc>
      </w:tr>
      <w:tr w:rsidR="003314A1" w:rsidRPr="003314A1" w14:paraId="3C91407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71892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R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3A7DD2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12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DB492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RS</w:t>
            </w:r>
          </w:p>
        </w:tc>
      </w:tr>
      <w:tr w:rsidR="003314A1" w:rsidRPr="003314A1" w14:paraId="4A05315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6402E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X5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CF5B2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C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E9238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X58</w:t>
            </w:r>
          </w:p>
        </w:tc>
      </w:tr>
      <w:tr w:rsidR="003314A1" w:rsidRPr="003314A1" w14:paraId="2839C9D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427FA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TP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288B4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U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73F99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TPA</w:t>
            </w:r>
          </w:p>
        </w:tc>
      </w:tr>
      <w:tr w:rsidR="003314A1" w:rsidRPr="003314A1" w14:paraId="21FF17D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008C8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MA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C1CE27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SE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283ED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MAT</w:t>
            </w:r>
          </w:p>
        </w:tc>
      </w:tr>
      <w:tr w:rsidR="003314A1" w:rsidRPr="003314A1" w14:paraId="1903204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418DB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7E732D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TCT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96889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1</w:t>
            </w:r>
          </w:p>
        </w:tc>
      </w:tr>
      <w:tr w:rsidR="003314A1" w:rsidRPr="003314A1" w14:paraId="5C98895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FA6E0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YKP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D5BF6C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IUZ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163FC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YKPL</w:t>
            </w:r>
          </w:p>
        </w:tc>
      </w:tr>
      <w:tr w:rsidR="003314A1" w:rsidRPr="003314A1" w14:paraId="304D6430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D960E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66CA9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86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76F2C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S</w:t>
            </w:r>
          </w:p>
        </w:tc>
      </w:tr>
      <w:tr w:rsidR="003314A1" w:rsidRPr="003314A1" w14:paraId="184C173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09446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WNK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9106E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RR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C247D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WNK</w:t>
            </w:r>
          </w:p>
        </w:tc>
      </w:tr>
      <w:tr w:rsidR="003314A1" w:rsidRPr="003314A1" w14:paraId="72A067D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2A33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IP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DB7A5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47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F08EB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IPT</w:t>
            </w:r>
          </w:p>
        </w:tc>
      </w:tr>
      <w:tr w:rsidR="003314A1" w:rsidRPr="003314A1" w14:paraId="1F9AA4B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BC56A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KFB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A5543A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1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11F2C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KFB1</w:t>
            </w:r>
          </w:p>
        </w:tc>
      </w:tr>
      <w:tr w:rsidR="003314A1" w:rsidRPr="003314A1" w14:paraId="20AAEF8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ADC8B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7F9CBD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85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0E4CF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LC</w:t>
            </w:r>
          </w:p>
        </w:tc>
      </w:tr>
      <w:tr w:rsidR="003314A1" w:rsidRPr="003314A1" w14:paraId="442EA73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B4D5E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2C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7FDFE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77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BD95F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2CA</w:t>
            </w:r>
          </w:p>
        </w:tc>
      </w:tr>
      <w:tr w:rsidR="003314A1" w:rsidRPr="003314A1" w14:paraId="4DC9F1A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14F8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C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E3EAF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04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BAF80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C</w:t>
            </w:r>
          </w:p>
        </w:tc>
      </w:tr>
      <w:tr w:rsidR="003314A1" w:rsidRPr="003314A1" w14:paraId="2E0765F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481D4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E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97506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3BNA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F4810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E1</w:t>
            </w:r>
          </w:p>
        </w:tc>
      </w:tr>
      <w:tr w:rsidR="003314A1" w:rsidRPr="003314A1" w14:paraId="691AB64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DFFFA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NS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5EE58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5YM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99749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NS1</w:t>
            </w:r>
          </w:p>
        </w:tc>
      </w:tr>
      <w:tr w:rsidR="003314A1" w:rsidRPr="003314A1" w14:paraId="2C127D41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D05B9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P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56DC3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P2J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4A14F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P2</w:t>
            </w:r>
          </w:p>
        </w:tc>
      </w:tr>
      <w:tr w:rsidR="003314A1" w:rsidRPr="003314A1" w14:paraId="31DF84B0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5BEB5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D5F984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04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61E6C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EN</w:t>
            </w:r>
          </w:p>
        </w:tc>
      </w:tr>
      <w:tr w:rsidR="003314A1" w:rsidRPr="003314A1" w14:paraId="705B86A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F21B5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55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10FDCC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5RIY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95A80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55A</w:t>
            </w:r>
          </w:p>
        </w:tc>
      </w:tr>
      <w:tr w:rsidR="003314A1" w:rsidRPr="003314A1" w14:paraId="0C8BEEC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4AAA4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572994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62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6F9AA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A</w:t>
            </w:r>
          </w:p>
        </w:tc>
      </w:tr>
      <w:tr w:rsidR="003314A1" w:rsidRPr="003314A1" w14:paraId="097B8D5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54A3F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S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D2253F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BP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FC134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ST</w:t>
            </w:r>
          </w:p>
        </w:tc>
      </w:tr>
      <w:tr w:rsidR="003314A1" w:rsidRPr="003314A1" w14:paraId="1D8EA1D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EB001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18A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96ECA3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48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4FAC3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18A1</w:t>
            </w:r>
          </w:p>
        </w:tc>
      </w:tr>
      <w:tr w:rsidR="003314A1" w:rsidRPr="003314A1" w14:paraId="09F1CD2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E338C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HFD1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06005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7ZM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46C49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HFD1L</w:t>
            </w:r>
          </w:p>
        </w:tc>
      </w:tr>
      <w:tr w:rsidR="003314A1" w:rsidRPr="003314A1" w14:paraId="6F4CC7C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57E5E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H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31C74A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7L8W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B36C4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H6</w:t>
            </w:r>
          </w:p>
        </w:tc>
      </w:tr>
      <w:tr w:rsidR="003314A1" w:rsidRPr="003314A1" w14:paraId="422D127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986EF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5D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5E6B02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28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00DD0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5D</w:t>
            </w:r>
          </w:p>
        </w:tc>
      </w:tr>
      <w:tr w:rsidR="003314A1" w:rsidRPr="003314A1" w14:paraId="350D5B22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2B2C4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OLP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14ED56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6YN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5E4F1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LPP1</w:t>
            </w:r>
          </w:p>
        </w:tc>
      </w:tr>
      <w:tr w:rsidR="003314A1" w:rsidRPr="003314A1" w14:paraId="1EC6064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6DF42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S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3C5CF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R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C7B06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S2</w:t>
            </w:r>
          </w:p>
        </w:tc>
      </w:tr>
      <w:tr w:rsidR="003314A1" w:rsidRPr="003314A1" w14:paraId="0B8CFB1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EBA7F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S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989FC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6R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36E8C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S3</w:t>
            </w:r>
          </w:p>
        </w:tc>
      </w:tr>
      <w:tr w:rsidR="003314A1" w:rsidRPr="003314A1" w14:paraId="724F89C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89E1F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LY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6AFCD6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I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67B31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LY</w:t>
            </w:r>
          </w:p>
        </w:tc>
      </w:tr>
      <w:tr w:rsidR="003314A1" w:rsidRPr="003314A1" w14:paraId="6587C2D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653EC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7264E0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41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8B63F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T</w:t>
            </w:r>
          </w:p>
        </w:tc>
      </w:tr>
      <w:tr w:rsidR="003314A1" w:rsidRPr="003314A1" w14:paraId="2421E14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4A9B7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R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3A99D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78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2BB74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RS</w:t>
            </w:r>
          </w:p>
        </w:tc>
      </w:tr>
      <w:tr w:rsidR="003314A1" w:rsidRPr="003314A1" w14:paraId="41EA2957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CD12A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A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5155A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5H6X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50B2D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AB</w:t>
            </w:r>
          </w:p>
        </w:tc>
      </w:tr>
      <w:tr w:rsidR="003314A1" w:rsidRPr="003314A1" w14:paraId="6F516400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40C7C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R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33CB04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95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425F5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RS</w:t>
            </w:r>
          </w:p>
        </w:tc>
      </w:tr>
      <w:tr w:rsidR="003314A1" w:rsidRPr="003314A1" w14:paraId="1259509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76567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FZP727E0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DF5CC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TF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F6564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FZP727E011</w:t>
            </w:r>
          </w:p>
        </w:tc>
      </w:tr>
      <w:tr w:rsidR="003314A1" w:rsidRPr="003314A1" w14:paraId="3FD875B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75868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DXF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2B5A79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DXF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EAB2C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DXF8</w:t>
            </w:r>
          </w:p>
        </w:tc>
      </w:tr>
      <w:tr w:rsidR="003314A1" w:rsidRPr="003314A1" w14:paraId="2BF9680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290B5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X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7A5710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15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EE2B2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XT</w:t>
            </w:r>
          </w:p>
        </w:tc>
      </w:tr>
      <w:tr w:rsidR="003314A1" w:rsidRPr="003314A1" w14:paraId="1030B120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19BD7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RD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86A35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07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365A3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RD</w:t>
            </w:r>
          </w:p>
        </w:tc>
      </w:tr>
      <w:tr w:rsidR="003314A1" w:rsidRPr="003314A1" w14:paraId="52509D3B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07DFB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YNU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1EF13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67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195EA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YNU</w:t>
            </w:r>
          </w:p>
        </w:tc>
      </w:tr>
      <w:tr w:rsidR="003314A1" w:rsidRPr="003314A1" w14:paraId="55394B9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ACD0B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5D13A4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55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B6932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L</w:t>
            </w:r>
          </w:p>
        </w:tc>
      </w:tr>
      <w:tr w:rsidR="003314A1" w:rsidRPr="003314A1" w14:paraId="0CAF617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16A24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HA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95C21E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36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8DB04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HA1</w:t>
            </w:r>
          </w:p>
        </w:tc>
      </w:tr>
      <w:tr w:rsidR="003314A1" w:rsidRPr="003314A1" w14:paraId="0317085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3AE06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M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BED46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04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E6AA1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M</w:t>
            </w:r>
          </w:p>
        </w:tc>
      </w:tr>
      <w:tr w:rsidR="003314A1" w:rsidRPr="003314A1" w14:paraId="6984312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A709D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H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30F44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32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17B4E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H</w:t>
            </w:r>
          </w:p>
        </w:tc>
      </w:tr>
      <w:tr w:rsidR="003314A1" w:rsidRPr="003314A1" w14:paraId="5FE4D6B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5F5FB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PGK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E7DD8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RR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2B3D8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PGK</w:t>
            </w:r>
          </w:p>
        </w:tc>
      </w:tr>
      <w:tr w:rsidR="003314A1" w:rsidRPr="003314A1" w14:paraId="6D84FAF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0ED0F2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872CE4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6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601EA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S1</w:t>
            </w:r>
          </w:p>
        </w:tc>
      </w:tr>
      <w:tr w:rsidR="003314A1" w:rsidRPr="003314A1" w14:paraId="333266E9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9C605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729EE9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66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B1B9D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S</w:t>
            </w:r>
          </w:p>
        </w:tc>
      </w:tr>
      <w:tr w:rsidR="003314A1" w:rsidRPr="003314A1" w14:paraId="2EB5772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A2C65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K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A005A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55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0659F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K</w:t>
            </w:r>
          </w:p>
        </w:tc>
      </w:tr>
      <w:tr w:rsidR="003314A1" w:rsidRPr="003314A1" w14:paraId="1B545F0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A9C02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K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53D8AF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27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08BD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K3</w:t>
            </w:r>
          </w:p>
        </w:tc>
      </w:tr>
      <w:tr w:rsidR="003314A1" w:rsidRPr="003314A1" w14:paraId="3B5F042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CED17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F4652A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44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DD2EF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</w:t>
            </w:r>
          </w:p>
        </w:tc>
      </w:tr>
      <w:tr w:rsidR="003314A1" w:rsidRPr="003314A1" w14:paraId="6A714EC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2F513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D4C81C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YV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1B895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XT2</w:t>
            </w:r>
          </w:p>
        </w:tc>
      </w:tr>
      <w:tr w:rsidR="003314A1" w:rsidRPr="003314A1" w14:paraId="4F6BA924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E8500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P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541D8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88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FD81D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P3</w:t>
            </w:r>
          </w:p>
        </w:tc>
      </w:tr>
      <w:tr w:rsidR="003314A1" w:rsidRPr="003314A1" w14:paraId="5B5517F6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44AA3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42B52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55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2D7E5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LYRP1</w:t>
            </w:r>
          </w:p>
        </w:tc>
      </w:tr>
      <w:tr w:rsidR="003314A1" w:rsidRPr="003314A1" w14:paraId="0898680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852D5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C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28DE1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3BN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DDB5E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C</w:t>
            </w:r>
          </w:p>
        </w:tc>
      </w:tr>
      <w:tr w:rsidR="003314A1" w:rsidRPr="003314A1" w14:paraId="63238CE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DC0A8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Y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8D583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31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7D97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Y1</w:t>
            </w:r>
          </w:p>
        </w:tc>
      </w:tr>
      <w:tr w:rsidR="003314A1" w:rsidRPr="003314A1" w14:paraId="12AF314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E1E2B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CR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C3946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C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20C194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CR2</w:t>
            </w:r>
          </w:p>
        </w:tc>
      </w:tr>
      <w:tr w:rsidR="003314A1" w:rsidRPr="003314A1" w14:paraId="2219BBAE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01EA1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G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27FA11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7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53FCE6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GS</w:t>
            </w:r>
          </w:p>
        </w:tc>
      </w:tr>
      <w:tr w:rsidR="003314A1" w:rsidRPr="003314A1" w14:paraId="0FEB1D1C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41B78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2BCF6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42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BF7B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T</w:t>
            </w:r>
          </w:p>
        </w:tc>
      </w:tr>
      <w:tr w:rsidR="003314A1" w:rsidRPr="003314A1" w14:paraId="12ED47ED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C87B9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3AF19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40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538A4C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</w:t>
            </w:r>
          </w:p>
        </w:tc>
      </w:tr>
      <w:tr w:rsidR="003314A1" w:rsidRPr="003314A1" w14:paraId="641E56B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ECF90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LB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1B838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07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90912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LBA</w:t>
            </w:r>
          </w:p>
        </w:tc>
      </w:tr>
      <w:tr w:rsidR="003314A1" w:rsidRPr="003314A1" w14:paraId="57E8D71A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F1B5D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WW8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DA19F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WW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23650F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WW81</w:t>
            </w:r>
          </w:p>
        </w:tc>
      </w:tr>
      <w:tr w:rsidR="003314A1" w:rsidRPr="003314A1" w14:paraId="5A75173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90D471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132BE47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2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BA91B8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3</w:t>
            </w:r>
          </w:p>
        </w:tc>
      </w:tr>
      <w:tr w:rsidR="003314A1" w:rsidRPr="003314A1" w14:paraId="31E7EC65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08448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D3943E3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93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EE1D55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SN</w:t>
            </w:r>
          </w:p>
        </w:tc>
      </w:tr>
      <w:tr w:rsidR="003314A1" w:rsidRPr="003314A1" w14:paraId="1A38F428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64A01B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9KL4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5EF53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9KL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F2FF4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9KL42</w:t>
            </w:r>
          </w:p>
        </w:tc>
      </w:tr>
      <w:tr w:rsidR="003314A1" w:rsidRPr="003314A1" w14:paraId="4A2F13A1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FB6B70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557769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955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D2DB2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L3</w:t>
            </w:r>
          </w:p>
        </w:tc>
      </w:tr>
      <w:tr w:rsidR="003314A1" w:rsidRPr="003314A1" w14:paraId="659C0993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10EFD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T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CECC1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MR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78BA9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T2</w:t>
            </w:r>
          </w:p>
        </w:tc>
      </w:tr>
      <w:tr w:rsidR="003314A1" w:rsidRPr="003314A1" w14:paraId="77BCA060" w14:textId="77777777" w:rsidTr="00215F7A">
        <w:trPr>
          <w:trHeight w:val="28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2845DD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M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A0CF39E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8AH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EAE76A" w14:textId="77777777" w:rsidR="003314A1" w:rsidRPr="003314A1" w:rsidRDefault="003314A1" w:rsidP="003314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314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M1</w:t>
            </w:r>
          </w:p>
        </w:tc>
      </w:tr>
    </w:tbl>
    <w:p w14:paraId="204948C8" w14:textId="77777777" w:rsidR="00B845D2" w:rsidRDefault="00B845D2"/>
    <w:sectPr w:rsidR="00B84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DD3C2" w14:textId="77777777" w:rsidR="0003419B" w:rsidRDefault="0003419B" w:rsidP="003314A1">
      <w:r>
        <w:separator/>
      </w:r>
    </w:p>
  </w:endnote>
  <w:endnote w:type="continuationSeparator" w:id="0">
    <w:p w14:paraId="06D39839" w14:textId="77777777" w:rsidR="0003419B" w:rsidRDefault="0003419B" w:rsidP="00331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B599CF" w14:textId="77777777" w:rsidR="0003419B" w:rsidRDefault="0003419B" w:rsidP="003314A1">
      <w:r>
        <w:separator/>
      </w:r>
    </w:p>
  </w:footnote>
  <w:footnote w:type="continuationSeparator" w:id="0">
    <w:p w14:paraId="3A6C85CD" w14:textId="77777777" w:rsidR="0003419B" w:rsidRDefault="0003419B" w:rsidP="00331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06"/>
    <w:rsid w:val="0003419B"/>
    <w:rsid w:val="00215F7A"/>
    <w:rsid w:val="003314A1"/>
    <w:rsid w:val="006779AE"/>
    <w:rsid w:val="00797D06"/>
    <w:rsid w:val="0081418F"/>
    <w:rsid w:val="00880275"/>
    <w:rsid w:val="00B845D2"/>
    <w:rsid w:val="00B90E68"/>
    <w:rsid w:val="00D40624"/>
    <w:rsid w:val="00ED136B"/>
    <w:rsid w:val="00F1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103FC8-8760-4C80-BBDD-A2D93963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D40624"/>
    <w:pPr>
      <w:widowControl/>
      <w:spacing w:beforeLines="100" w:before="100" w:afterLines="100" w:after="100" w:line="360" w:lineRule="auto"/>
      <w:jc w:val="left"/>
      <w:outlineLvl w:val="0"/>
    </w:pPr>
    <w:rPr>
      <w:rFonts w:ascii="宋体" w:eastAsia="宋体" w:hAnsi="宋体" w:cs="宋体"/>
      <w:b/>
      <w:bCs/>
      <w:kern w:val="36"/>
      <w:sz w:val="24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40624"/>
    <w:pPr>
      <w:keepNext/>
      <w:keepLines/>
      <w:spacing w:before="260" w:after="260" w:line="72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D40624"/>
    <w:pPr>
      <w:keepNext/>
      <w:keepLines/>
      <w:spacing w:before="260" w:after="260" w:line="415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0624"/>
    <w:rPr>
      <w:rFonts w:ascii="宋体" w:eastAsia="宋体" w:hAnsi="宋体" w:cs="宋体"/>
      <w:b/>
      <w:bCs/>
      <w:kern w:val="36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D40624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D40624"/>
    <w:rPr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331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4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24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菲 蔡</dc:creator>
  <cp:keywords/>
  <dc:description/>
  <cp:lastModifiedBy>菲菲 蔡</cp:lastModifiedBy>
  <cp:revision>2</cp:revision>
  <dcterms:created xsi:type="dcterms:W3CDTF">2020-06-15T23:55:00Z</dcterms:created>
  <dcterms:modified xsi:type="dcterms:W3CDTF">2020-06-15T23:55:00Z</dcterms:modified>
</cp:coreProperties>
</file>